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DCB7E7" w14:textId="77777777" w:rsidR="00CA09B6" w:rsidRPr="000A2D18" w:rsidRDefault="00CA09B6" w:rsidP="00CA09B6">
      <w:pPr>
        <w:spacing w:line="480" w:lineRule="auto"/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  <w:u w:val="single"/>
        </w:rPr>
      </w:pPr>
      <w:r w:rsidRPr="000A2D1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Table 6</w:t>
      </w:r>
      <w:r w:rsidRPr="000A2D1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. Results from relative search volume comparison between primary and related search terms in the United States of Americ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1782"/>
        <w:gridCol w:w="3031"/>
        <w:gridCol w:w="2044"/>
      </w:tblGrid>
      <w:tr w:rsidR="00CA09B6" w:rsidRPr="000A2D18" w14:paraId="2365911A" w14:textId="77777777" w:rsidTr="00546BC3">
        <w:tc>
          <w:tcPr>
            <w:tcW w:w="2205" w:type="dxa"/>
            <w:tcBorders>
              <w:bottom w:val="single" w:sz="18" w:space="0" w:color="auto"/>
              <w:right w:val="single" w:sz="18" w:space="0" w:color="auto"/>
            </w:tcBorders>
          </w:tcPr>
          <w:p w14:paraId="0487EAA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Primary search term</w:t>
            </w:r>
          </w:p>
        </w:tc>
        <w:tc>
          <w:tcPr>
            <w:tcW w:w="178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D425C1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Mean relative search volume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5D4B50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Related search term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8" w:space="0" w:color="auto"/>
            </w:tcBorders>
          </w:tcPr>
          <w:p w14:paraId="6C30B39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Mean relative search volume</w:t>
            </w:r>
          </w:p>
        </w:tc>
      </w:tr>
      <w:tr w:rsidR="00CA09B6" w:rsidRPr="000A2D18" w14:paraId="28D38A37" w14:textId="77777777" w:rsidTr="00546BC3">
        <w:tc>
          <w:tcPr>
            <w:tcW w:w="2205" w:type="dxa"/>
            <w:tcBorders>
              <w:top w:val="single" w:sz="18" w:space="0" w:color="auto"/>
              <w:right w:val="single" w:sz="18" w:space="0" w:color="auto"/>
            </w:tcBorders>
          </w:tcPr>
          <w:p w14:paraId="0A7C5A9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</w:t>
            </w:r>
          </w:p>
        </w:tc>
        <w:tc>
          <w:tcPr>
            <w:tcW w:w="178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FAC9CB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8</w:t>
            </w:r>
          </w:p>
        </w:tc>
        <w:tc>
          <w:tcPr>
            <w:tcW w:w="303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C04D8F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ar nose throat</w:t>
            </w:r>
          </w:p>
        </w:tc>
        <w:tc>
          <w:tcPr>
            <w:tcW w:w="204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105712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2</w:t>
            </w:r>
          </w:p>
        </w:tc>
      </w:tr>
      <w:tr w:rsidR="00CA09B6" w:rsidRPr="000A2D18" w14:paraId="3D6D0C2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66A22A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0C0C6E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9C2C8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hinoplast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8659E0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2</w:t>
            </w:r>
          </w:p>
        </w:tc>
      </w:tr>
      <w:tr w:rsidR="00CA09B6" w:rsidRPr="000A2D18" w14:paraId="4589715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B76F25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D3B5E0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993006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he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782F1F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0</w:t>
            </w:r>
          </w:p>
        </w:tc>
      </w:tr>
      <w:tr w:rsidR="00CA09B6" w:rsidRPr="000A2D18" w14:paraId="1D065BC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4CCE91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4163DA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44892B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unn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F30C51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9</w:t>
            </w:r>
          </w:p>
        </w:tc>
      </w:tr>
      <w:tr w:rsidR="00CA09B6" w:rsidRPr="000A2D18" w14:paraId="3EE5E14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7FA9E6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49BC47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CCC40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tuff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889F0C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7</w:t>
            </w:r>
          </w:p>
        </w:tc>
      </w:tr>
      <w:tr w:rsidR="00CA09B6" w:rsidRPr="000A2D18" w14:paraId="0A77B5B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400070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019A3A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A7316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ar nose and throa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31F150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6</w:t>
            </w:r>
          </w:p>
        </w:tc>
      </w:tr>
      <w:tr w:rsidR="00CA09B6" w:rsidRPr="000A2D18" w14:paraId="303180F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D83229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AD2F76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A69667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job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88C7A0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2</w:t>
            </w:r>
          </w:p>
        </w:tc>
      </w:tr>
      <w:tr w:rsidR="00CA09B6" w:rsidRPr="000A2D18" w14:paraId="2E44BEA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62D15D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AAC977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3BF53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bleed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93B2D4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8</w:t>
            </w:r>
          </w:p>
        </w:tc>
      </w:tr>
      <w:tr w:rsidR="00CA09B6" w:rsidRPr="000A2D18" w14:paraId="44FDFEE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E52FFE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1304F0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555BBE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ood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51580E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2</w:t>
            </w:r>
          </w:p>
        </w:tc>
      </w:tr>
      <w:tr w:rsidR="00CA09B6" w:rsidRPr="000A2D18" w14:paraId="6C9BD75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F296CA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3399F4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4A1310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docto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6E1B9A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1</w:t>
            </w:r>
          </w:p>
        </w:tc>
      </w:tr>
      <w:tr w:rsidR="00CA09B6" w:rsidRPr="000A2D18" w14:paraId="6E766A0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1A0193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5F518B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6C12ED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bleed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C2EE79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1</w:t>
            </w:r>
          </w:p>
        </w:tc>
      </w:tr>
      <w:tr w:rsidR="00CA09B6" w:rsidRPr="000A2D18" w14:paraId="2F14404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FCDC1B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38E68F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95DCED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ore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ED57C7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9</w:t>
            </w:r>
          </w:p>
        </w:tc>
      </w:tr>
      <w:tr w:rsidR="00CA09B6" w:rsidRPr="000A2D18" w14:paraId="5E74180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6F2272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2D5C53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DFB769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surger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302689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9</w:t>
            </w:r>
          </w:p>
        </w:tc>
      </w:tr>
      <w:tr w:rsidR="00CA09B6" w:rsidRPr="000A2D18" w14:paraId="23497E6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6CA282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472F35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EE8A5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ar nose throat docto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23E838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7</w:t>
            </w:r>
          </w:p>
        </w:tc>
      </w:tr>
      <w:tr w:rsidR="00CA09B6" w:rsidRPr="000A2D18" w14:paraId="4DF3745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584235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94DAC1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CF80C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r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A8C931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CA09B6" w:rsidRPr="000A2D18" w14:paraId="36684BC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FC2A35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9011ED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09F17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780E1E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CA09B6" w:rsidRPr="000A2D18" w14:paraId="53178C3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A30668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DDA940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6D867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ar nose and throat docto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5CD613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CA09B6" w:rsidRPr="000A2D18" w14:paraId="642ED76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96A0E6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4B6DCF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647798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bleeding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F0EC1D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CA09B6" w:rsidRPr="000A2D18" w14:paraId="39B82A1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40B62A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3D3F29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0E499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ring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029413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CA09B6" w:rsidRPr="000A2D18" w14:paraId="071E77D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933439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EB3E6A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6A4210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roken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19408B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A09B6" w:rsidRPr="000A2D18" w14:paraId="044BA9B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6E96C5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3EF417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CB0557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spra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3CB962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CA09B6" w:rsidRPr="000A2D18" w14:paraId="22AD868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5BB762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3B07C6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A0504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n the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534B91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CA09B6" w:rsidRPr="000A2D18" w14:paraId="7935D6A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60E43A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C46455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E00FF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unning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4D1A1B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CA09B6" w:rsidRPr="000A2D18" w14:paraId="1A5D6DC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178911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9632A0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50F08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pimpl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827CFD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CA09B6" w:rsidRPr="000A2D18" w14:paraId="3486F10E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0D49631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536BC74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5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68C962D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congestion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0E1766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CA09B6" w:rsidRPr="000A2D18" w14:paraId="1756C47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7DA780F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33CA65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C6886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36CFDF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.2</w:t>
            </w:r>
          </w:p>
        </w:tc>
      </w:tr>
      <w:tr w:rsidR="00CA09B6" w:rsidRPr="000A2D18" w14:paraId="308E856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6BAFE3C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EB8462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E68E1E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8AFEFC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7</w:t>
            </w:r>
          </w:p>
        </w:tc>
      </w:tr>
      <w:tr w:rsidR="00CA09B6" w:rsidRPr="000A2D18" w14:paraId="434E939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6A18228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D0B376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58984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BD7727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7</w:t>
            </w:r>
          </w:p>
        </w:tc>
      </w:tr>
      <w:tr w:rsidR="00CA09B6" w:rsidRPr="000A2D18" w14:paraId="3E1078E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8821FB1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306967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EC7A39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BDC50B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5</w:t>
            </w:r>
          </w:p>
        </w:tc>
      </w:tr>
      <w:tr w:rsidR="00CA09B6" w:rsidRPr="000A2D18" w14:paraId="5825AA4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8FB379F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891925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A8340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ressur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6E0C65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3</w:t>
            </w:r>
          </w:p>
        </w:tc>
      </w:tr>
      <w:tr w:rsidR="00CA09B6" w:rsidRPr="000A2D18" w14:paraId="22BFE37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80177B9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B5AD49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9988C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head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B212CC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7</w:t>
            </w:r>
          </w:p>
        </w:tc>
      </w:tr>
      <w:tr w:rsidR="00CA09B6" w:rsidRPr="000A2D18" w14:paraId="2DBE926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6868B99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2A642F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6434D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ymptoms 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24C8CB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7</w:t>
            </w:r>
          </w:p>
        </w:tc>
      </w:tr>
      <w:tr w:rsidR="00CA09B6" w:rsidRPr="000A2D18" w14:paraId="76555C0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3028DE6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40A714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A921B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67E4CC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5</w:t>
            </w:r>
          </w:p>
        </w:tc>
      </w:tr>
      <w:tr w:rsidR="00CA09B6" w:rsidRPr="000A2D18" w14:paraId="4646021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3B7F5D8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35F4AF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9CCBED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cold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EC27D1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8</w:t>
            </w:r>
          </w:p>
        </w:tc>
      </w:tr>
      <w:tr w:rsidR="00CA09B6" w:rsidRPr="000A2D18" w14:paraId="20C9924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6CA4C27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9D81EF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328459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B03831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7</w:t>
            </w:r>
          </w:p>
        </w:tc>
      </w:tr>
      <w:tr w:rsidR="00CA09B6" w:rsidRPr="000A2D18" w14:paraId="26409E6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FFE7899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065839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76E59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conges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952BD9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8</w:t>
            </w:r>
          </w:p>
        </w:tc>
      </w:tr>
      <w:tr w:rsidR="00CA09B6" w:rsidRPr="000A2D18" w14:paraId="1445914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80AA181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AE2868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502A3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surger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170179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8</w:t>
            </w:r>
          </w:p>
        </w:tc>
      </w:tr>
      <w:tr w:rsidR="00CA09B6" w:rsidRPr="000A2D18" w14:paraId="273BC51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BE37569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01C197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1096EF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medicin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1F24B3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</w:t>
            </w:r>
          </w:p>
        </w:tc>
      </w:tr>
      <w:tr w:rsidR="00CA09B6" w:rsidRPr="000A2D18" w14:paraId="39E4EFE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B04AEF7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DB908A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E8CEC9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ld and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F5D507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CA09B6" w:rsidRPr="000A2D18" w14:paraId="4DC42EE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ED512F8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F456C9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63B50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drainag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D255F4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CA09B6" w:rsidRPr="000A2D18" w14:paraId="5FC7CFA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A486281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5F7E21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A9E75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relief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E1DFEE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CA09B6" w:rsidRPr="000A2D18" w14:paraId="72905C4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F756839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62C1B8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2945E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ymptoms of 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B6AFD9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CA09B6" w:rsidRPr="000A2D18" w14:paraId="0BB5245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732083C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572AED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AABED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roble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068B35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CA09B6" w:rsidRPr="000A2D18" w14:paraId="7848BF3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F40E51E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7A287D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1430C9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 antibiotic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445E40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A09B6" w:rsidRPr="000A2D18" w14:paraId="7AB60BB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9DCC4C7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575BC7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CC079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tachycar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E4BBD9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A09B6" w:rsidRPr="000A2D18" w14:paraId="52AC723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4ED84D1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70D051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98921E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headach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CE6F0B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A09B6" w:rsidRPr="000A2D18" w14:paraId="660D8EA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CA79A5A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4D942C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E32B6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xillary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F04CBD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A09B6" w:rsidRPr="000A2D18" w14:paraId="4A94DC2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126DE22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B24980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E9A1B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dvil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EEE649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CA09B6" w:rsidRPr="000A2D18" w14:paraId="3508B66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BCE971D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F88104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E6088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remedi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0E10EF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CA09B6" w:rsidRPr="000A2D18" w14:paraId="3A6B2FEA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2A49A977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6F7083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E039CA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 contagious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B9D3E4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CA09B6" w:rsidRPr="000A2D18" w14:paraId="4749BFB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D1A0318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9F5767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CE059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2B9A70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</w:tr>
      <w:tr w:rsidR="00CA09B6" w:rsidRPr="000A2D18" w14:paraId="4AFB72C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34B9E59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706AD4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9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313FE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A6D379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1</w:t>
            </w:r>
          </w:p>
        </w:tc>
      </w:tr>
      <w:tr w:rsidR="00CA09B6" w:rsidRPr="000A2D18" w14:paraId="42A5541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B700A8D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451822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4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FB4EE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50F2FB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4</w:t>
            </w:r>
          </w:p>
        </w:tc>
      </w:tr>
      <w:tr w:rsidR="00CA09B6" w:rsidRPr="000A2D18" w14:paraId="622DCA1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B98F34A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5BA496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69EE75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91E805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0</w:t>
            </w:r>
          </w:p>
        </w:tc>
      </w:tr>
      <w:tr w:rsidR="00CA09B6" w:rsidRPr="000A2D18" w14:paraId="7320C00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1ADC6D2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2B1153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E86EDC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95C406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1.6</w:t>
            </w:r>
          </w:p>
        </w:tc>
      </w:tr>
      <w:tr w:rsidR="00CA09B6" w:rsidRPr="000A2D18" w14:paraId="46C342E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A74E234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116CE5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2F5C2B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93B65F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.5</w:t>
            </w:r>
          </w:p>
        </w:tc>
      </w:tr>
      <w:tr w:rsidR="00CA09B6" w:rsidRPr="000A2D18" w14:paraId="52E7F26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BEA0B54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CC181E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A2A7A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hin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906BF5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6.5</w:t>
            </w:r>
          </w:p>
        </w:tc>
      </w:tr>
      <w:tr w:rsidR="00CA09B6" w:rsidRPr="000A2D18" w14:paraId="5571B2D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74B4C49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EBA517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D3AD2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FA76F9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.8</w:t>
            </w:r>
          </w:p>
        </w:tc>
      </w:tr>
      <w:tr w:rsidR="00CA09B6" w:rsidRPr="000A2D18" w14:paraId="2B012A0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5E62BF0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A303D2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7A6C60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ymptoms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407D19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.7</w:t>
            </w:r>
          </w:p>
        </w:tc>
      </w:tr>
      <w:tr w:rsidR="00CA09B6" w:rsidRPr="000A2D18" w14:paraId="4210A01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6B759DD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2FF5A0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2D000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E67E03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.1</w:t>
            </w:r>
          </w:p>
        </w:tc>
      </w:tr>
      <w:tr w:rsidR="00CA09B6" w:rsidRPr="000A2D18" w14:paraId="683A8AA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2DAD94B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0CECF8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FCAAF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acu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0368FE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8</w:t>
            </w:r>
          </w:p>
        </w:tc>
      </w:tr>
      <w:tr w:rsidR="00CA09B6" w:rsidRPr="000A2D18" w14:paraId="6DD88D7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8E5C8F7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25B6A3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06D2E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8D63C6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8</w:t>
            </w:r>
          </w:p>
        </w:tc>
      </w:tr>
      <w:tr w:rsidR="00CA09B6" w:rsidRPr="000A2D18" w14:paraId="1A33F17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7B70736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39C707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3937AD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ymptoms of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BDD773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2</w:t>
            </w:r>
          </w:p>
        </w:tc>
      </w:tr>
      <w:tr w:rsidR="00CA09B6" w:rsidRPr="000A2D18" w14:paraId="2215225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5C2622D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D3D484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0B26F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antibiotic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DE26A4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CA09B6" w:rsidRPr="000A2D18" w14:paraId="503D7A5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FD3C5D1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A58A4B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B3C66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head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CCEAFD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7</w:t>
            </w:r>
          </w:p>
        </w:tc>
      </w:tr>
      <w:tr w:rsidR="00CA09B6" w:rsidRPr="000A2D18" w14:paraId="35678DF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18B3957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523A15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2F22FB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xillary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01CA16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7</w:t>
            </w:r>
          </w:p>
        </w:tc>
      </w:tr>
      <w:tr w:rsidR="00CA09B6" w:rsidRPr="000A2D18" w14:paraId="02DEA61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0BDBEAD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A48E86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4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08DDC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ungal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1303E9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7</w:t>
            </w:r>
          </w:p>
        </w:tc>
      </w:tr>
      <w:tr w:rsidR="00CA09B6" w:rsidRPr="000A2D18" w14:paraId="206D1CB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29580EA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C7F675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ABD59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hat is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12DADB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CA09B6" w:rsidRPr="000A2D18" w14:paraId="638354C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4F47CC4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263399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4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A4BC7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ca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1DE983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CA09B6" w:rsidRPr="000A2D18" w14:paraId="49AA5D8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058DA85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BC3F3F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7720CF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acterial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D67295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CA09B6" w:rsidRPr="000A2D18" w14:paraId="3926565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7D3CDBB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3883AC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44A95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surger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120FA1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CA09B6" w:rsidRPr="000A2D18" w14:paraId="776099D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ECBEEC0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09301B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2B655C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ICD 10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8065E6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CA09B6" w:rsidRPr="000A2D18" w14:paraId="3DB0805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FF9BF31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B2893B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4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B8AAC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llergic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D7D5EF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CA09B6" w:rsidRPr="000A2D18" w14:paraId="44A3D9F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7398C29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5C2DDF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4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C9CA6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reatment for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B66DFC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CA09B6" w:rsidRPr="000A2D18" w14:paraId="0D1B8DF8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5CEEB30C" w14:textId="77777777" w:rsidR="00CA09B6" w:rsidRPr="000A2D18" w:rsidRDefault="00CA09B6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4C57C20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4.6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DBB6B3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contagious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A0E2E8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A09B6" w:rsidRPr="000A2D18" w14:paraId="2DBCC7D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5221B1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87528F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6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1B0E11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surger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9B8485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2.4</w:t>
            </w:r>
          </w:p>
        </w:tc>
      </w:tr>
      <w:tr w:rsidR="00CA09B6" w:rsidRPr="000A2D18" w14:paraId="7575969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E4A77F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9E90CC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9D1F0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2BBB0A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9</w:t>
            </w:r>
          </w:p>
        </w:tc>
      </w:tr>
      <w:tr w:rsidR="00CA09B6" w:rsidRPr="000A2D18" w14:paraId="55F7F88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B2006F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6B7FAE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.7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B228E6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7BE98C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2.2</w:t>
            </w:r>
          </w:p>
        </w:tc>
      </w:tr>
      <w:tr w:rsidR="00CA09B6" w:rsidRPr="000A2D18" w14:paraId="1D26370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5059AD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31247D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5A776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CA410D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</w:tr>
      <w:tr w:rsidR="00CA09B6" w:rsidRPr="000A2D18" w14:paraId="559AB49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E1A199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A541D4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0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F416D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A1C2A9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4</w:t>
            </w:r>
          </w:p>
        </w:tc>
      </w:tr>
      <w:tr w:rsidR="00CA09B6" w:rsidRPr="000A2D18" w14:paraId="280723E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B0F584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6BB727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22252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8F91E2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8.1</w:t>
            </w:r>
          </w:p>
        </w:tc>
      </w:tr>
      <w:tr w:rsidR="00CA09B6" w:rsidRPr="000A2D18" w14:paraId="183E192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4F904F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03FA25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42AE3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D21E43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6.6</w:t>
            </w:r>
          </w:p>
        </w:tc>
      </w:tr>
      <w:tr w:rsidR="00CA09B6" w:rsidRPr="000A2D18" w14:paraId="22EC7F7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158E0E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9B842D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5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EA601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cute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676497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4.4</w:t>
            </w:r>
          </w:p>
        </w:tc>
      </w:tr>
      <w:tr w:rsidR="00CA09B6" w:rsidRPr="000A2D18" w14:paraId="48C244E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5E3DFE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210DC8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E8474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903904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8.3</w:t>
            </w:r>
          </w:p>
        </w:tc>
      </w:tr>
      <w:tr w:rsidR="00CA09B6" w:rsidRPr="000A2D18" w14:paraId="0DD053B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FD99D8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A7DB89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200DB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rhin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CBB058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3.2</w:t>
            </w:r>
          </w:p>
        </w:tc>
      </w:tr>
      <w:tr w:rsidR="00CA09B6" w:rsidRPr="000A2D18" w14:paraId="0EDCE42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C28E32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7A0490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1E924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EDE3D2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.0</w:t>
            </w:r>
          </w:p>
        </w:tc>
      </w:tr>
      <w:tr w:rsidR="00CA09B6" w:rsidRPr="000A2D18" w14:paraId="2EC0107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B295D9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CF9721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9B4B6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8A78C5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.4</w:t>
            </w:r>
          </w:p>
        </w:tc>
      </w:tr>
      <w:tr w:rsidR="00CA09B6" w:rsidRPr="000A2D18" w14:paraId="3EC46F6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9439E4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21C2B3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B1B40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surger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553E6A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8</w:t>
            </w:r>
          </w:p>
        </w:tc>
      </w:tr>
      <w:tr w:rsidR="00CA09B6" w:rsidRPr="000A2D18" w14:paraId="3D84DE3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0F2C15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BF041A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12B69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ymptoms of chronic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7F2ED4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1</w:t>
            </w:r>
          </w:p>
        </w:tc>
      </w:tr>
      <w:tr w:rsidR="00CA09B6" w:rsidRPr="000A2D18" w14:paraId="7EF3DEF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D4E74F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5E936E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EB8D8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maxillary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DA1B04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0</w:t>
            </w:r>
          </w:p>
        </w:tc>
      </w:tr>
      <w:tr w:rsidR="00CA09B6" w:rsidRPr="000A2D18" w14:paraId="0891D86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CBDA7C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2D9AB6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912D8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ca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38BE30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9</w:t>
            </w:r>
          </w:p>
        </w:tc>
      </w:tr>
      <w:tr w:rsidR="00CA09B6" w:rsidRPr="000A2D18" w14:paraId="4708851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E2835E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7A9694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390B7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ICD 10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C795D9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4</w:t>
            </w:r>
          </w:p>
        </w:tc>
      </w:tr>
      <w:tr w:rsidR="00CA09B6" w:rsidRPr="000A2D18" w14:paraId="4B6F821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CE7447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F39382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2D1F1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surgery chronic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B0EA22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4</w:t>
            </w:r>
          </w:p>
        </w:tc>
      </w:tr>
      <w:tr w:rsidR="00CA09B6" w:rsidRPr="000A2D18" w14:paraId="75138B3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FDF8B7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DF65AE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092CE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hat is chronic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E0B5D9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CA09B6" w:rsidRPr="000A2D18" w14:paraId="0B4C090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9D0400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5361DC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21E43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reatment for chronic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73DDCC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CA09B6" w:rsidRPr="000A2D18" w14:paraId="1128A07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F03FF2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75F72C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C3E5D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ICD 9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D55018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8</w:t>
            </w:r>
          </w:p>
        </w:tc>
      </w:tr>
      <w:tr w:rsidR="00CA09B6" w:rsidRPr="000A2D18" w14:paraId="2587AAC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EA1AC5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B5D194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A0E32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CD 10 for chronic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0367DD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A09B6" w:rsidRPr="000A2D18" w14:paraId="2B6F48A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0AF7B2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715098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1B188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CD 10 code chronic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389758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A09B6" w:rsidRPr="000A2D18" w14:paraId="53864613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67435C3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1E35047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0.6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72F83CD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CD 10 code for chronic sinusitis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3841E8A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CA09B6" w:rsidRPr="000A2D18" w14:paraId="566E1E1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13B1BB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3A3535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C1D16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ughing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58A51B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1.2</w:t>
            </w:r>
          </w:p>
        </w:tc>
      </w:tr>
      <w:tr w:rsidR="00CA09B6" w:rsidRPr="000A2D18" w14:paraId="25919D9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9854A2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97B507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ACA3D2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hlegm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B98877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0.4</w:t>
            </w:r>
          </w:p>
        </w:tc>
      </w:tr>
      <w:tr w:rsidR="00CA09B6" w:rsidRPr="000A2D18" w14:paraId="42FBF69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E57C76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88AA06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9394AC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stoo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5F7156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0</w:t>
            </w:r>
          </w:p>
        </w:tc>
      </w:tr>
      <w:tr w:rsidR="00CA09B6" w:rsidRPr="000A2D18" w14:paraId="655B605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72FDC3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220104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1C8B7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hroat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920409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4</w:t>
            </w:r>
          </w:p>
        </w:tc>
      </w:tr>
      <w:tr w:rsidR="00CA09B6" w:rsidRPr="000A2D18" w14:paraId="2F287B9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D8CA97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84E710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5407B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ervical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6B8EB5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3</w:t>
            </w:r>
          </w:p>
        </w:tc>
      </w:tr>
      <w:tr w:rsidR="00CA09B6" w:rsidRPr="000A2D18" w14:paraId="614D663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F19F86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25AF86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7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F9879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in stoo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DD2F6A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0</w:t>
            </w:r>
          </w:p>
        </w:tc>
      </w:tr>
      <w:tr w:rsidR="00CA09B6" w:rsidRPr="000A2D18" w14:paraId="7C1F39A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1574E5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D65D4F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6A90FA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discharg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ECB664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8</w:t>
            </w:r>
          </w:p>
        </w:tc>
      </w:tr>
      <w:tr w:rsidR="00CA09B6" w:rsidRPr="000A2D18" w14:paraId="1635466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4F3E50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BA544A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E48C7E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Yellow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92B1E4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7</w:t>
            </w:r>
          </w:p>
        </w:tc>
      </w:tr>
      <w:tr w:rsidR="00CA09B6" w:rsidRPr="000A2D18" w14:paraId="30463C7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4DB01F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0E70FB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B528EB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ughing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938BA0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6</w:t>
            </w:r>
          </w:p>
        </w:tc>
      </w:tr>
      <w:tr w:rsidR="00CA09B6" w:rsidRPr="000A2D18" w14:paraId="641255E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18AA6D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F2EE7B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7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7B082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ree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BF4A95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4</w:t>
            </w:r>
          </w:p>
        </w:tc>
      </w:tr>
      <w:tr w:rsidR="00CA09B6" w:rsidRPr="000A2D18" w14:paraId="5E7F921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E75BE0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608073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094EF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ugh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92794A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0</w:t>
            </w:r>
          </w:p>
        </w:tc>
      </w:tr>
      <w:tr w:rsidR="00CA09B6" w:rsidRPr="000A2D18" w14:paraId="767479A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F14E6C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FE7543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7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897751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plug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574A1E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0</w:t>
            </w:r>
          </w:p>
        </w:tc>
      </w:tr>
      <w:tr w:rsidR="00CA09B6" w:rsidRPr="000A2D18" w14:paraId="6F3A12A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D6CE2B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542BD3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7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C625B2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ughing up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4507F8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8</w:t>
            </w:r>
          </w:p>
        </w:tc>
      </w:tr>
      <w:tr w:rsidR="00CA09B6" w:rsidRPr="000A2D18" w14:paraId="0CFE708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1EB312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6C9183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B272D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lear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7EC3D7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6</w:t>
            </w:r>
          </w:p>
        </w:tc>
      </w:tr>
      <w:tr w:rsidR="00CA09B6" w:rsidRPr="000A2D18" w14:paraId="222BC4B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82F6EF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EBFD81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D28BB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hite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8474B9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5</w:t>
            </w:r>
          </w:p>
        </w:tc>
      </w:tr>
      <w:tr w:rsidR="00CA09B6" w:rsidRPr="000A2D18" w14:paraId="17EA023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426405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A7E918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A2F9E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in throa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B59324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5</w:t>
            </w:r>
          </w:p>
        </w:tc>
      </w:tr>
      <w:tr w:rsidR="00CA09B6" w:rsidRPr="000A2D18" w14:paraId="74CF0CA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762E11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761767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10B520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A57C93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CA09B6" w:rsidRPr="000A2D18" w14:paraId="7350080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62491E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3FDDF8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74EFA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hick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A1A7039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CA09B6" w:rsidRPr="000A2D18" w14:paraId="3954758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0510621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F64F72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69905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regnancy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FD3544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CA09B6" w:rsidRPr="000A2D18" w14:paraId="2FA9FEB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82D275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74BEF8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730F8A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ood i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CC07DE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CA09B6" w:rsidRPr="000A2D18" w14:paraId="518FAE9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79CEA7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9DC0ECE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30CF6D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oody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D92533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9</w:t>
            </w:r>
          </w:p>
        </w:tc>
      </w:tr>
      <w:tr w:rsidR="00CA09B6" w:rsidRPr="000A2D18" w14:paraId="09D545D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02A8F0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BBD0EA0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E6F43B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row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D3448A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CA09B6" w:rsidRPr="000A2D18" w14:paraId="3839D0D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5E4B15A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174B3A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1C94A3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vulatio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47F06E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CA09B6" w:rsidRPr="000A2D18" w14:paraId="6A07341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D0ED0E2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C7027B8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B0B1D5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poop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6A3191C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CA09B6" w:rsidRPr="000A2D18" w14:paraId="205C0CA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16740EF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132E917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924F024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ugh up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91D9EA6" w14:textId="77777777" w:rsidR="00CA09B6" w:rsidRPr="000A2D18" w:rsidRDefault="00CA09B6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</w:tbl>
    <w:p w14:paraId="065E9EBE" w14:textId="77777777" w:rsidR="00CA09B6" w:rsidRPr="000A2D18" w:rsidRDefault="00CA09B6" w:rsidP="00CA09B6">
      <w:pPr>
        <w:spacing w:after="0"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bookmarkStart w:id="0" w:name="_GoBack"/>
      <w:bookmarkEnd w:id="0"/>
    </w:p>
    <w:p w14:paraId="5B98AD81" w14:textId="77777777" w:rsidR="00CA09B6" w:rsidRDefault="00CA09B6"/>
    <w:sectPr w:rsidR="00CA09B6" w:rsidSect="000A114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9B6"/>
    <w:rsid w:val="000A1146"/>
    <w:rsid w:val="00CA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ED379"/>
  <w15:chartTrackingRefBased/>
  <w15:docId w15:val="{B1064985-2877-4A29-AA46-51FE7AB2C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9B6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iu</dc:creator>
  <cp:keywords/>
  <dc:description/>
  <cp:lastModifiedBy>Atchaya R.</cp:lastModifiedBy>
  <cp:revision>2</cp:revision>
  <dcterms:created xsi:type="dcterms:W3CDTF">2021-03-12T17:38:00Z</dcterms:created>
  <dcterms:modified xsi:type="dcterms:W3CDTF">2021-04-11T12:29:00Z</dcterms:modified>
</cp:coreProperties>
</file>